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BEA" w:rsidRPr="00D05E9E" w:rsidRDefault="00A60BEA" w:rsidP="00A60BEA">
      <w:pPr>
        <w:spacing w:line="480" w:lineRule="auto"/>
        <w:rPr>
          <w:b/>
        </w:rPr>
      </w:pPr>
      <w:r w:rsidRPr="00D05E9E">
        <w:rPr>
          <w:b/>
        </w:rPr>
        <w:t>Supplement – Treatment satisfaction questions for young people/parents.</w:t>
      </w:r>
    </w:p>
    <w:p w:rsidR="00A60BEA" w:rsidRPr="00D05E9E" w:rsidRDefault="00A60BEA" w:rsidP="00A60BEA">
      <w:pPr>
        <w:spacing w:line="480" w:lineRule="auto"/>
        <w:rPr>
          <w:b/>
          <w:sz w:val="18"/>
        </w:rPr>
      </w:pPr>
    </w:p>
    <w:p w:rsidR="00A60BEA" w:rsidRPr="00D05E9E" w:rsidRDefault="00A60BEA" w:rsidP="00A60BEA">
      <w:pPr>
        <w:pStyle w:val="ListParagraph"/>
        <w:numPr>
          <w:ilvl w:val="0"/>
          <w:numId w:val="1"/>
        </w:numPr>
        <w:spacing w:line="480" w:lineRule="auto"/>
      </w:pPr>
      <w:r w:rsidRPr="00D05E9E">
        <w:t>How happy were you with the type of CBT you received?</w:t>
      </w:r>
    </w:p>
    <w:p w:rsidR="00A60BEA" w:rsidRPr="00D05E9E" w:rsidRDefault="00A60BEA" w:rsidP="00A60BEA">
      <w:pPr>
        <w:pStyle w:val="ListParagraph"/>
        <w:numPr>
          <w:ilvl w:val="0"/>
          <w:numId w:val="4"/>
        </w:numPr>
        <w:spacing w:line="480" w:lineRule="auto"/>
      </w:pPr>
      <w:r w:rsidRPr="00D05E9E">
        <w:t>Very happy</w:t>
      </w:r>
    </w:p>
    <w:p w:rsidR="00A60BEA" w:rsidRPr="00D05E9E" w:rsidRDefault="00A60BEA" w:rsidP="00A60BEA">
      <w:pPr>
        <w:pStyle w:val="ListParagraph"/>
        <w:numPr>
          <w:ilvl w:val="0"/>
          <w:numId w:val="4"/>
        </w:numPr>
        <w:spacing w:line="480" w:lineRule="auto"/>
      </w:pPr>
      <w:r w:rsidRPr="00D05E9E">
        <w:t xml:space="preserve">Happy </w:t>
      </w:r>
    </w:p>
    <w:p w:rsidR="00A60BEA" w:rsidRPr="00D05E9E" w:rsidRDefault="00A60BEA" w:rsidP="00A60BEA">
      <w:pPr>
        <w:pStyle w:val="ListParagraph"/>
        <w:numPr>
          <w:ilvl w:val="0"/>
          <w:numId w:val="4"/>
        </w:numPr>
        <w:spacing w:line="480" w:lineRule="auto"/>
      </w:pPr>
      <w:r w:rsidRPr="00D05E9E">
        <w:t>Neutral</w:t>
      </w:r>
    </w:p>
    <w:p w:rsidR="00A60BEA" w:rsidRPr="00D05E9E" w:rsidRDefault="00A60BEA" w:rsidP="00A60BEA">
      <w:pPr>
        <w:pStyle w:val="ListParagraph"/>
        <w:numPr>
          <w:ilvl w:val="0"/>
          <w:numId w:val="4"/>
        </w:numPr>
        <w:spacing w:line="480" w:lineRule="auto"/>
      </w:pPr>
      <w:r w:rsidRPr="00D05E9E">
        <w:t>Not happy</w:t>
      </w:r>
    </w:p>
    <w:p w:rsidR="00A60BEA" w:rsidRPr="00D05E9E" w:rsidRDefault="00A60BEA" w:rsidP="00A60BEA">
      <w:pPr>
        <w:pStyle w:val="ListParagraph"/>
        <w:numPr>
          <w:ilvl w:val="0"/>
          <w:numId w:val="4"/>
        </w:numPr>
        <w:spacing w:line="480" w:lineRule="auto"/>
      </w:pPr>
      <w:r w:rsidRPr="00D05E9E">
        <w:t>Very unhappy</w:t>
      </w:r>
    </w:p>
    <w:p w:rsidR="00A60BEA" w:rsidRPr="00D05E9E" w:rsidRDefault="00A60BEA" w:rsidP="00A60BEA">
      <w:pPr>
        <w:spacing w:line="480" w:lineRule="auto"/>
        <w:rPr>
          <w:sz w:val="18"/>
        </w:rPr>
      </w:pPr>
    </w:p>
    <w:p w:rsidR="00A60BEA" w:rsidRPr="00D05E9E" w:rsidRDefault="00A60BEA" w:rsidP="00A60BEA">
      <w:pPr>
        <w:pStyle w:val="ListParagraph"/>
        <w:numPr>
          <w:ilvl w:val="0"/>
          <w:numId w:val="1"/>
        </w:numPr>
        <w:spacing w:line="480" w:lineRule="auto"/>
      </w:pPr>
      <w:r w:rsidRPr="00D05E9E">
        <w:t>Do you think CBT taught you useful techniques for fighting OCD?</w:t>
      </w:r>
    </w:p>
    <w:p w:rsidR="00A60BEA" w:rsidRPr="00D05E9E" w:rsidRDefault="00A60BEA" w:rsidP="00A60BEA">
      <w:pPr>
        <w:pStyle w:val="ListParagraph"/>
        <w:numPr>
          <w:ilvl w:val="0"/>
          <w:numId w:val="3"/>
        </w:numPr>
        <w:spacing w:line="480" w:lineRule="auto"/>
      </w:pPr>
      <w:r w:rsidRPr="00D05E9E">
        <w:t>Many useful techniques</w:t>
      </w:r>
    </w:p>
    <w:p w:rsidR="00A60BEA" w:rsidRPr="00D05E9E" w:rsidRDefault="00A60BEA" w:rsidP="00A60BEA">
      <w:pPr>
        <w:pStyle w:val="ListParagraph"/>
        <w:numPr>
          <w:ilvl w:val="0"/>
          <w:numId w:val="3"/>
        </w:numPr>
        <w:spacing w:line="480" w:lineRule="auto"/>
      </w:pPr>
      <w:r w:rsidRPr="00D05E9E">
        <w:t xml:space="preserve">Some useful techniques </w:t>
      </w:r>
    </w:p>
    <w:p w:rsidR="00A60BEA" w:rsidRPr="00D05E9E" w:rsidRDefault="00A60BEA" w:rsidP="00A60BEA">
      <w:pPr>
        <w:pStyle w:val="ListParagraph"/>
        <w:numPr>
          <w:ilvl w:val="0"/>
          <w:numId w:val="3"/>
        </w:numPr>
        <w:spacing w:line="480" w:lineRule="auto"/>
      </w:pPr>
      <w:r w:rsidRPr="00D05E9E">
        <w:t xml:space="preserve">Neutral </w:t>
      </w:r>
    </w:p>
    <w:p w:rsidR="00A60BEA" w:rsidRPr="00D05E9E" w:rsidRDefault="00A60BEA" w:rsidP="00A60BEA">
      <w:pPr>
        <w:pStyle w:val="ListParagraph"/>
        <w:numPr>
          <w:ilvl w:val="0"/>
          <w:numId w:val="3"/>
        </w:numPr>
        <w:spacing w:line="480" w:lineRule="auto"/>
      </w:pPr>
      <w:r w:rsidRPr="00D05E9E">
        <w:t xml:space="preserve">Not very many useful techniques </w:t>
      </w:r>
    </w:p>
    <w:p w:rsidR="00A60BEA" w:rsidRPr="00D05E9E" w:rsidRDefault="00A60BEA" w:rsidP="00A60BEA">
      <w:pPr>
        <w:pStyle w:val="ListParagraph"/>
        <w:numPr>
          <w:ilvl w:val="0"/>
          <w:numId w:val="3"/>
        </w:numPr>
        <w:spacing w:line="480" w:lineRule="auto"/>
      </w:pPr>
      <w:r w:rsidRPr="00D05E9E">
        <w:t>No useful techniques</w:t>
      </w:r>
    </w:p>
    <w:p w:rsidR="00A60BEA" w:rsidRPr="00D05E9E" w:rsidRDefault="00A60BEA" w:rsidP="00A60BEA">
      <w:pPr>
        <w:spacing w:line="480" w:lineRule="auto"/>
        <w:rPr>
          <w:sz w:val="18"/>
        </w:rPr>
      </w:pPr>
    </w:p>
    <w:p w:rsidR="00A60BEA" w:rsidRPr="00D05E9E" w:rsidRDefault="00A60BEA" w:rsidP="00A60BEA">
      <w:pPr>
        <w:pStyle w:val="ListParagraph"/>
        <w:numPr>
          <w:ilvl w:val="0"/>
          <w:numId w:val="1"/>
        </w:numPr>
        <w:spacing w:line="480" w:lineRule="auto"/>
      </w:pPr>
      <w:r w:rsidRPr="00D05E9E">
        <w:t xml:space="preserve">How useful did you find the following parts of CBT? </w:t>
      </w:r>
    </w:p>
    <w:p w:rsidR="00A60BEA" w:rsidRPr="00D05E9E" w:rsidRDefault="00A60BEA" w:rsidP="00A60BEA">
      <w:pPr>
        <w:spacing w:line="480" w:lineRule="auto"/>
        <w:ind w:firstLine="360"/>
      </w:pPr>
      <w:r w:rsidRPr="00D05E9E">
        <w:t>(Rated very useful, somewhat useful, neutral, not very useful or not useful at all)</w:t>
      </w:r>
    </w:p>
    <w:p w:rsidR="00A60BEA" w:rsidRPr="00D05E9E" w:rsidRDefault="00A60BEA" w:rsidP="00A60BEA">
      <w:pPr>
        <w:pStyle w:val="ListParagraph"/>
        <w:numPr>
          <w:ilvl w:val="0"/>
          <w:numId w:val="2"/>
        </w:numPr>
        <w:spacing w:line="480" w:lineRule="auto"/>
      </w:pPr>
      <w:r w:rsidRPr="00D05E9E">
        <w:t xml:space="preserve">Visual materials </w:t>
      </w:r>
    </w:p>
    <w:p w:rsidR="00A60BEA" w:rsidRPr="00D05E9E" w:rsidRDefault="00A60BEA" w:rsidP="00A60BEA">
      <w:pPr>
        <w:pStyle w:val="ListParagraph"/>
        <w:numPr>
          <w:ilvl w:val="0"/>
          <w:numId w:val="2"/>
        </w:numPr>
        <w:spacing w:line="480" w:lineRule="auto"/>
      </w:pPr>
      <w:r w:rsidRPr="00D05E9E">
        <w:t>Learning about differences between ASD and OCD</w:t>
      </w:r>
    </w:p>
    <w:p w:rsidR="00A60BEA" w:rsidRPr="00D05E9E" w:rsidRDefault="00A60BEA" w:rsidP="00A60BEA">
      <w:pPr>
        <w:pStyle w:val="ListParagraph"/>
        <w:numPr>
          <w:ilvl w:val="0"/>
          <w:numId w:val="2"/>
        </w:numPr>
        <w:spacing w:line="480" w:lineRule="auto"/>
      </w:pPr>
      <w:r w:rsidRPr="00D05E9E">
        <w:t>Learning about anxiety and other emotions</w:t>
      </w:r>
    </w:p>
    <w:p w:rsidR="00A60BEA" w:rsidRPr="00D05E9E" w:rsidRDefault="00A60BEA" w:rsidP="00A60BEA">
      <w:pPr>
        <w:pStyle w:val="ListParagraph"/>
        <w:numPr>
          <w:ilvl w:val="0"/>
          <w:numId w:val="2"/>
        </w:numPr>
        <w:spacing w:line="480" w:lineRule="auto"/>
      </w:pPr>
      <w:r w:rsidRPr="00D05E9E">
        <w:t>Exposure tasks in sessions</w:t>
      </w:r>
    </w:p>
    <w:p w:rsidR="00A60BEA" w:rsidRPr="00D05E9E" w:rsidRDefault="00A60BEA" w:rsidP="00A60BEA">
      <w:pPr>
        <w:pStyle w:val="ListParagraph"/>
        <w:numPr>
          <w:ilvl w:val="0"/>
          <w:numId w:val="2"/>
        </w:numPr>
        <w:spacing w:line="480" w:lineRule="auto"/>
      </w:pPr>
      <w:r w:rsidRPr="00D05E9E">
        <w:t>Exposure tasks at home</w:t>
      </w:r>
    </w:p>
    <w:p w:rsidR="00872C46" w:rsidRDefault="00A60BEA" w:rsidP="00A60BEA">
      <w:pPr>
        <w:pStyle w:val="ListParagraph"/>
        <w:numPr>
          <w:ilvl w:val="0"/>
          <w:numId w:val="2"/>
        </w:numPr>
        <w:spacing w:line="480" w:lineRule="auto"/>
      </w:pPr>
      <w:r w:rsidRPr="00D05E9E">
        <w:t>Parents coming to sessions</w:t>
      </w:r>
      <w:bookmarkStart w:id="0" w:name="_GoBack"/>
      <w:bookmarkEnd w:id="0"/>
    </w:p>
    <w:sectPr w:rsidR="00872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214C0"/>
    <w:multiLevelType w:val="hybridMultilevel"/>
    <w:tmpl w:val="9DFAE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1D4C6C"/>
    <w:multiLevelType w:val="hybridMultilevel"/>
    <w:tmpl w:val="F98E77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CE15DC"/>
    <w:multiLevelType w:val="hybridMultilevel"/>
    <w:tmpl w:val="DFB24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EA4387"/>
    <w:multiLevelType w:val="hybridMultilevel"/>
    <w:tmpl w:val="C5981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BEA"/>
    <w:rsid w:val="000048F2"/>
    <w:rsid w:val="00007C9D"/>
    <w:rsid w:val="00016668"/>
    <w:rsid w:val="00016A41"/>
    <w:rsid w:val="00017833"/>
    <w:rsid w:val="000274BC"/>
    <w:rsid w:val="00031EFF"/>
    <w:rsid w:val="00033B30"/>
    <w:rsid w:val="00037EA3"/>
    <w:rsid w:val="00055114"/>
    <w:rsid w:val="00071034"/>
    <w:rsid w:val="00071D7C"/>
    <w:rsid w:val="00074399"/>
    <w:rsid w:val="00077CF7"/>
    <w:rsid w:val="00085DE2"/>
    <w:rsid w:val="000925D3"/>
    <w:rsid w:val="00093C4E"/>
    <w:rsid w:val="00097859"/>
    <w:rsid w:val="000B081F"/>
    <w:rsid w:val="000B45EA"/>
    <w:rsid w:val="000C32CE"/>
    <w:rsid w:val="000C51EC"/>
    <w:rsid w:val="000D4810"/>
    <w:rsid w:val="000D7B0F"/>
    <w:rsid w:val="000E3B2F"/>
    <w:rsid w:val="000E4EBB"/>
    <w:rsid w:val="000E4F01"/>
    <w:rsid w:val="000E4F4A"/>
    <w:rsid w:val="000E6359"/>
    <w:rsid w:val="000E6C33"/>
    <w:rsid w:val="000F0657"/>
    <w:rsid w:val="00113C62"/>
    <w:rsid w:val="001202CC"/>
    <w:rsid w:val="00121A0E"/>
    <w:rsid w:val="00126658"/>
    <w:rsid w:val="0013224A"/>
    <w:rsid w:val="00133466"/>
    <w:rsid w:val="00140900"/>
    <w:rsid w:val="0014104F"/>
    <w:rsid w:val="00146ED3"/>
    <w:rsid w:val="001518C2"/>
    <w:rsid w:val="00151D0E"/>
    <w:rsid w:val="0015292C"/>
    <w:rsid w:val="00161CB8"/>
    <w:rsid w:val="00161DAA"/>
    <w:rsid w:val="001653B5"/>
    <w:rsid w:val="001716A8"/>
    <w:rsid w:val="00174889"/>
    <w:rsid w:val="00183375"/>
    <w:rsid w:val="00185187"/>
    <w:rsid w:val="0018668D"/>
    <w:rsid w:val="00186CBD"/>
    <w:rsid w:val="001919B7"/>
    <w:rsid w:val="00195C36"/>
    <w:rsid w:val="001972CB"/>
    <w:rsid w:val="001A39CC"/>
    <w:rsid w:val="001B2E0E"/>
    <w:rsid w:val="001C31A1"/>
    <w:rsid w:val="001C3EC2"/>
    <w:rsid w:val="001C4662"/>
    <w:rsid w:val="001C7102"/>
    <w:rsid w:val="001C7F8B"/>
    <w:rsid w:val="001D1D27"/>
    <w:rsid w:val="001D258A"/>
    <w:rsid w:val="001D7DE1"/>
    <w:rsid w:val="001E063C"/>
    <w:rsid w:val="001F07A9"/>
    <w:rsid w:val="001F2238"/>
    <w:rsid w:val="001F2B92"/>
    <w:rsid w:val="001F37C6"/>
    <w:rsid w:val="00200EBD"/>
    <w:rsid w:val="00212E1F"/>
    <w:rsid w:val="002157C7"/>
    <w:rsid w:val="0022213C"/>
    <w:rsid w:val="002300EC"/>
    <w:rsid w:val="002328F8"/>
    <w:rsid w:val="00235E99"/>
    <w:rsid w:val="002367B5"/>
    <w:rsid w:val="0024568C"/>
    <w:rsid w:val="002600B5"/>
    <w:rsid w:val="002659DE"/>
    <w:rsid w:val="00267B30"/>
    <w:rsid w:val="002803F1"/>
    <w:rsid w:val="00284B32"/>
    <w:rsid w:val="00284D5D"/>
    <w:rsid w:val="002864E9"/>
    <w:rsid w:val="002A0C56"/>
    <w:rsid w:val="002A2940"/>
    <w:rsid w:val="002C05CC"/>
    <w:rsid w:val="002C09A6"/>
    <w:rsid w:val="002C2401"/>
    <w:rsid w:val="002C61C1"/>
    <w:rsid w:val="002C7751"/>
    <w:rsid w:val="002D2BBA"/>
    <w:rsid w:val="002D56FC"/>
    <w:rsid w:val="002D7BE1"/>
    <w:rsid w:val="002E1463"/>
    <w:rsid w:val="002E5215"/>
    <w:rsid w:val="002E56F0"/>
    <w:rsid w:val="002F40BB"/>
    <w:rsid w:val="002F7CFD"/>
    <w:rsid w:val="003028D5"/>
    <w:rsid w:val="00307403"/>
    <w:rsid w:val="00307D86"/>
    <w:rsid w:val="00310806"/>
    <w:rsid w:val="003164CD"/>
    <w:rsid w:val="003234D3"/>
    <w:rsid w:val="00325547"/>
    <w:rsid w:val="00336954"/>
    <w:rsid w:val="003419EB"/>
    <w:rsid w:val="003510D2"/>
    <w:rsid w:val="003543EF"/>
    <w:rsid w:val="00362663"/>
    <w:rsid w:val="00362B43"/>
    <w:rsid w:val="00363C5E"/>
    <w:rsid w:val="00364668"/>
    <w:rsid w:val="00367271"/>
    <w:rsid w:val="00374BD9"/>
    <w:rsid w:val="00381544"/>
    <w:rsid w:val="00384676"/>
    <w:rsid w:val="003963E0"/>
    <w:rsid w:val="003A3FA1"/>
    <w:rsid w:val="003A4EB2"/>
    <w:rsid w:val="003A531E"/>
    <w:rsid w:val="003B5440"/>
    <w:rsid w:val="003B6B0C"/>
    <w:rsid w:val="003C5584"/>
    <w:rsid w:val="003D0CE3"/>
    <w:rsid w:val="003D21A1"/>
    <w:rsid w:val="003F1356"/>
    <w:rsid w:val="003F1B25"/>
    <w:rsid w:val="00406245"/>
    <w:rsid w:val="004119A4"/>
    <w:rsid w:val="0041238E"/>
    <w:rsid w:val="00413E34"/>
    <w:rsid w:val="0041792A"/>
    <w:rsid w:val="00417D25"/>
    <w:rsid w:val="0042096C"/>
    <w:rsid w:val="00420C0D"/>
    <w:rsid w:val="00421045"/>
    <w:rsid w:val="00425066"/>
    <w:rsid w:val="004263B1"/>
    <w:rsid w:val="0043127B"/>
    <w:rsid w:val="004314C0"/>
    <w:rsid w:val="0043424B"/>
    <w:rsid w:val="004351E2"/>
    <w:rsid w:val="00437804"/>
    <w:rsid w:val="00441C0F"/>
    <w:rsid w:val="00446777"/>
    <w:rsid w:val="00452DDF"/>
    <w:rsid w:val="00465BF0"/>
    <w:rsid w:val="004739D5"/>
    <w:rsid w:val="004774DD"/>
    <w:rsid w:val="004816FF"/>
    <w:rsid w:val="00486401"/>
    <w:rsid w:val="0048663E"/>
    <w:rsid w:val="00486EC8"/>
    <w:rsid w:val="004924D8"/>
    <w:rsid w:val="00493C4C"/>
    <w:rsid w:val="00496DDC"/>
    <w:rsid w:val="004977F5"/>
    <w:rsid w:val="004A0D1F"/>
    <w:rsid w:val="004A48D7"/>
    <w:rsid w:val="004A5A5E"/>
    <w:rsid w:val="004A646F"/>
    <w:rsid w:val="004A75FB"/>
    <w:rsid w:val="004B0031"/>
    <w:rsid w:val="004B0A8D"/>
    <w:rsid w:val="004B54D3"/>
    <w:rsid w:val="004B7858"/>
    <w:rsid w:val="004B7AE4"/>
    <w:rsid w:val="004B7B35"/>
    <w:rsid w:val="004C2E67"/>
    <w:rsid w:val="004C4D84"/>
    <w:rsid w:val="004D6A43"/>
    <w:rsid w:val="004D78A3"/>
    <w:rsid w:val="004E1099"/>
    <w:rsid w:val="004E19DA"/>
    <w:rsid w:val="004E65D2"/>
    <w:rsid w:val="004E709A"/>
    <w:rsid w:val="004F0FFF"/>
    <w:rsid w:val="004F4F54"/>
    <w:rsid w:val="004F5EFB"/>
    <w:rsid w:val="00501836"/>
    <w:rsid w:val="00515AB5"/>
    <w:rsid w:val="00517CD0"/>
    <w:rsid w:val="00526F00"/>
    <w:rsid w:val="005278AA"/>
    <w:rsid w:val="00537A57"/>
    <w:rsid w:val="00556982"/>
    <w:rsid w:val="00557176"/>
    <w:rsid w:val="0056694E"/>
    <w:rsid w:val="00567300"/>
    <w:rsid w:val="0057020F"/>
    <w:rsid w:val="005727DC"/>
    <w:rsid w:val="00573260"/>
    <w:rsid w:val="00581283"/>
    <w:rsid w:val="00583DB4"/>
    <w:rsid w:val="005874DA"/>
    <w:rsid w:val="005877EF"/>
    <w:rsid w:val="0059378F"/>
    <w:rsid w:val="005A15A0"/>
    <w:rsid w:val="005A2BB5"/>
    <w:rsid w:val="005B75AB"/>
    <w:rsid w:val="005D4803"/>
    <w:rsid w:val="005D7CDD"/>
    <w:rsid w:val="005E42A7"/>
    <w:rsid w:val="005E553C"/>
    <w:rsid w:val="005E6D00"/>
    <w:rsid w:val="005E7AF9"/>
    <w:rsid w:val="006020FA"/>
    <w:rsid w:val="0060764D"/>
    <w:rsid w:val="00610238"/>
    <w:rsid w:val="00614609"/>
    <w:rsid w:val="0062290C"/>
    <w:rsid w:val="00625811"/>
    <w:rsid w:val="00627A88"/>
    <w:rsid w:val="00634734"/>
    <w:rsid w:val="006374AB"/>
    <w:rsid w:val="00641885"/>
    <w:rsid w:val="0064780F"/>
    <w:rsid w:val="006524AF"/>
    <w:rsid w:val="006564F8"/>
    <w:rsid w:val="006670A4"/>
    <w:rsid w:val="00672A75"/>
    <w:rsid w:val="006771B9"/>
    <w:rsid w:val="00677A28"/>
    <w:rsid w:val="006942EF"/>
    <w:rsid w:val="00696DAC"/>
    <w:rsid w:val="006A3B50"/>
    <w:rsid w:val="006B25D1"/>
    <w:rsid w:val="006C221D"/>
    <w:rsid w:val="006C503C"/>
    <w:rsid w:val="006D10A7"/>
    <w:rsid w:val="006D7B1A"/>
    <w:rsid w:val="006E42C6"/>
    <w:rsid w:val="006E666B"/>
    <w:rsid w:val="006F070D"/>
    <w:rsid w:val="006F71D3"/>
    <w:rsid w:val="00700260"/>
    <w:rsid w:val="00704680"/>
    <w:rsid w:val="007049D1"/>
    <w:rsid w:val="007058D5"/>
    <w:rsid w:val="00706302"/>
    <w:rsid w:val="00721A5B"/>
    <w:rsid w:val="007249B9"/>
    <w:rsid w:val="007324D7"/>
    <w:rsid w:val="007325BB"/>
    <w:rsid w:val="0073618A"/>
    <w:rsid w:val="00744B3E"/>
    <w:rsid w:val="007541C3"/>
    <w:rsid w:val="00765832"/>
    <w:rsid w:val="00773088"/>
    <w:rsid w:val="00783791"/>
    <w:rsid w:val="00790831"/>
    <w:rsid w:val="007A2D71"/>
    <w:rsid w:val="007A43D7"/>
    <w:rsid w:val="007A795F"/>
    <w:rsid w:val="007B3C21"/>
    <w:rsid w:val="007B45ED"/>
    <w:rsid w:val="007C0AF9"/>
    <w:rsid w:val="007C4223"/>
    <w:rsid w:val="007C5A38"/>
    <w:rsid w:val="007D2961"/>
    <w:rsid w:val="007E00F3"/>
    <w:rsid w:val="007E383E"/>
    <w:rsid w:val="007E4384"/>
    <w:rsid w:val="007E7074"/>
    <w:rsid w:val="00802060"/>
    <w:rsid w:val="00806FBC"/>
    <w:rsid w:val="008071D7"/>
    <w:rsid w:val="0081192D"/>
    <w:rsid w:val="00812D71"/>
    <w:rsid w:val="00816EB5"/>
    <w:rsid w:val="008221B5"/>
    <w:rsid w:val="00824647"/>
    <w:rsid w:val="00825C45"/>
    <w:rsid w:val="00830C3E"/>
    <w:rsid w:val="00836B0E"/>
    <w:rsid w:val="008450CE"/>
    <w:rsid w:val="008507FD"/>
    <w:rsid w:val="00850C9A"/>
    <w:rsid w:val="00856B71"/>
    <w:rsid w:val="00861956"/>
    <w:rsid w:val="00862F2E"/>
    <w:rsid w:val="00863DCE"/>
    <w:rsid w:val="008644CA"/>
    <w:rsid w:val="008677E5"/>
    <w:rsid w:val="00872C46"/>
    <w:rsid w:val="00876B34"/>
    <w:rsid w:val="00877BA3"/>
    <w:rsid w:val="00884361"/>
    <w:rsid w:val="00887FD2"/>
    <w:rsid w:val="008909F5"/>
    <w:rsid w:val="00894ED4"/>
    <w:rsid w:val="008A4F87"/>
    <w:rsid w:val="008A5733"/>
    <w:rsid w:val="008B16FF"/>
    <w:rsid w:val="008B5836"/>
    <w:rsid w:val="008B65C3"/>
    <w:rsid w:val="008C7621"/>
    <w:rsid w:val="008D446E"/>
    <w:rsid w:val="008D5341"/>
    <w:rsid w:val="008E427C"/>
    <w:rsid w:val="008F671D"/>
    <w:rsid w:val="009006EA"/>
    <w:rsid w:val="00912A03"/>
    <w:rsid w:val="009135AC"/>
    <w:rsid w:val="00913D17"/>
    <w:rsid w:val="00931246"/>
    <w:rsid w:val="009403ED"/>
    <w:rsid w:val="00946458"/>
    <w:rsid w:val="0095052F"/>
    <w:rsid w:val="00953573"/>
    <w:rsid w:val="00955443"/>
    <w:rsid w:val="00955C58"/>
    <w:rsid w:val="009665D6"/>
    <w:rsid w:val="00971AC1"/>
    <w:rsid w:val="00972D77"/>
    <w:rsid w:val="0097329F"/>
    <w:rsid w:val="00983B0A"/>
    <w:rsid w:val="00986CBA"/>
    <w:rsid w:val="009876B5"/>
    <w:rsid w:val="009934F1"/>
    <w:rsid w:val="00993D09"/>
    <w:rsid w:val="009A5D7F"/>
    <w:rsid w:val="009B069E"/>
    <w:rsid w:val="009B2B4F"/>
    <w:rsid w:val="009B73D1"/>
    <w:rsid w:val="009C0206"/>
    <w:rsid w:val="009C3AE0"/>
    <w:rsid w:val="009C413A"/>
    <w:rsid w:val="009C4E21"/>
    <w:rsid w:val="009C50B4"/>
    <w:rsid w:val="009C5239"/>
    <w:rsid w:val="009C6019"/>
    <w:rsid w:val="009D0C48"/>
    <w:rsid w:val="009D787D"/>
    <w:rsid w:val="009E2586"/>
    <w:rsid w:val="009E759C"/>
    <w:rsid w:val="00A0170B"/>
    <w:rsid w:val="00A11DF0"/>
    <w:rsid w:val="00A12211"/>
    <w:rsid w:val="00A15B3E"/>
    <w:rsid w:val="00A311AC"/>
    <w:rsid w:val="00A36C3C"/>
    <w:rsid w:val="00A52FC5"/>
    <w:rsid w:val="00A566AB"/>
    <w:rsid w:val="00A57DB3"/>
    <w:rsid w:val="00A60BEA"/>
    <w:rsid w:val="00A7311C"/>
    <w:rsid w:val="00A74546"/>
    <w:rsid w:val="00A816B0"/>
    <w:rsid w:val="00A845D3"/>
    <w:rsid w:val="00A86A2A"/>
    <w:rsid w:val="00A92FA0"/>
    <w:rsid w:val="00A93D37"/>
    <w:rsid w:val="00AA27E9"/>
    <w:rsid w:val="00AA6F84"/>
    <w:rsid w:val="00AB0C0F"/>
    <w:rsid w:val="00AB3858"/>
    <w:rsid w:val="00AD20B8"/>
    <w:rsid w:val="00AE1FB6"/>
    <w:rsid w:val="00AE473B"/>
    <w:rsid w:val="00AE53D1"/>
    <w:rsid w:val="00AE7DDA"/>
    <w:rsid w:val="00AF096D"/>
    <w:rsid w:val="00AF1A5C"/>
    <w:rsid w:val="00AF2EDC"/>
    <w:rsid w:val="00AF42B9"/>
    <w:rsid w:val="00B00CAE"/>
    <w:rsid w:val="00B014BC"/>
    <w:rsid w:val="00B0436A"/>
    <w:rsid w:val="00B049C5"/>
    <w:rsid w:val="00B04F26"/>
    <w:rsid w:val="00B07C98"/>
    <w:rsid w:val="00B20C52"/>
    <w:rsid w:val="00B251E4"/>
    <w:rsid w:val="00B305E4"/>
    <w:rsid w:val="00B36CA1"/>
    <w:rsid w:val="00B53E56"/>
    <w:rsid w:val="00B53FAA"/>
    <w:rsid w:val="00B54D68"/>
    <w:rsid w:val="00B56000"/>
    <w:rsid w:val="00B60B56"/>
    <w:rsid w:val="00B65553"/>
    <w:rsid w:val="00B66ED2"/>
    <w:rsid w:val="00B67862"/>
    <w:rsid w:val="00B77197"/>
    <w:rsid w:val="00B7781B"/>
    <w:rsid w:val="00B8263D"/>
    <w:rsid w:val="00B84015"/>
    <w:rsid w:val="00B84D22"/>
    <w:rsid w:val="00B93FB8"/>
    <w:rsid w:val="00B94BF5"/>
    <w:rsid w:val="00BB0003"/>
    <w:rsid w:val="00BB2F65"/>
    <w:rsid w:val="00BC196A"/>
    <w:rsid w:val="00BC2AA2"/>
    <w:rsid w:val="00BE0092"/>
    <w:rsid w:val="00BE1F93"/>
    <w:rsid w:val="00BE2115"/>
    <w:rsid w:val="00BE348C"/>
    <w:rsid w:val="00BF109E"/>
    <w:rsid w:val="00BF27FE"/>
    <w:rsid w:val="00C02FE6"/>
    <w:rsid w:val="00C03CDC"/>
    <w:rsid w:val="00C07FCA"/>
    <w:rsid w:val="00C134D7"/>
    <w:rsid w:val="00C172E4"/>
    <w:rsid w:val="00C17F7F"/>
    <w:rsid w:val="00C212D9"/>
    <w:rsid w:val="00C2572C"/>
    <w:rsid w:val="00C25F1F"/>
    <w:rsid w:val="00C26798"/>
    <w:rsid w:val="00C330D7"/>
    <w:rsid w:val="00C3596D"/>
    <w:rsid w:val="00C36016"/>
    <w:rsid w:val="00C54156"/>
    <w:rsid w:val="00C5455E"/>
    <w:rsid w:val="00C559CA"/>
    <w:rsid w:val="00C57093"/>
    <w:rsid w:val="00C7012E"/>
    <w:rsid w:val="00C7489A"/>
    <w:rsid w:val="00C773F3"/>
    <w:rsid w:val="00C913B5"/>
    <w:rsid w:val="00C94F33"/>
    <w:rsid w:val="00CA22C3"/>
    <w:rsid w:val="00CA4033"/>
    <w:rsid w:val="00CA62E3"/>
    <w:rsid w:val="00CB3265"/>
    <w:rsid w:val="00CB3354"/>
    <w:rsid w:val="00CC15F0"/>
    <w:rsid w:val="00CC46DC"/>
    <w:rsid w:val="00CC545B"/>
    <w:rsid w:val="00CD07A5"/>
    <w:rsid w:val="00CD4F3E"/>
    <w:rsid w:val="00CE3A79"/>
    <w:rsid w:val="00CE3FEA"/>
    <w:rsid w:val="00CF2A1F"/>
    <w:rsid w:val="00CF3585"/>
    <w:rsid w:val="00CF57E7"/>
    <w:rsid w:val="00CF6B7A"/>
    <w:rsid w:val="00D13D08"/>
    <w:rsid w:val="00D141B8"/>
    <w:rsid w:val="00D15ABF"/>
    <w:rsid w:val="00D15FBB"/>
    <w:rsid w:val="00D1656E"/>
    <w:rsid w:val="00D2153E"/>
    <w:rsid w:val="00D253BF"/>
    <w:rsid w:val="00D4220D"/>
    <w:rsid w:val="00D54468"/>
    <w:rsid w:val="00D56844"/>
    <w:rsid w:val="00D6023A"/>
    <w:rsid w:val="00D614CB"/>
    <w:rsid w:val="00D66F37"/>
    <w:rsid w:val="00D7037C"/>
    <w:rsid w:val="00D7111D"/>
    <w:rsid w:val="00D7444E"/>
    <w:rsid w:val="00D777BD"/>
    <w:rsid w:val="00D82745"/>
    <w:rsid w:val="00D83410"/>
    <w:rsid w:val="00D8456B"/>
    <w:rsid w:val="00D85693"/>
    <w:rsid w:val="00D92051"/>
    <w:rsid w:val="00D927D7"/>
    <w:rsid w:val="00D95C31"/>
    <w:rsid w:val="00D97D27"/>
    <w:rsid w:val="00DA405F"/>
    <w:rsid w:val="00DA7314"/>
    <w:rsid w:val="00DB5F1D"/>
    <w:rsid w:val="00DC51F0"/>
    <w:rsid w:val="00DC5286"/>
    <w:rsid w:val="00DC553E"/>
    <w:rsid w:val="00DC740B"/>
    <w:rsid w:val="00DC799B"/>
    <w:rsid w:val="00DE2FD0"/>
    <w:rsid w:val="00DE30B2"/>
    <w:rsid w:val="00DE52DC"/>
    <w:rsid w:val="00E07E37"/>
    <w:rsid w:val="00E1699E"/>
    <w:rsid w:val="00E2468D"/>
    <w:rsid w:val="00E32191"/>
    <w:rsid w:val="00E35BF0"/>
    <w:rsid w:val="00E36575"/>
    <w:rsid w:val="00E37EAB"/>
    <w:rsid w:val="00E37FF4"/>
    <w:rsid w:val="00E40102"/>
    <w:rsid w:val="00E433AA"/>
    <w:rsid w:val="00E4511F"/>
    <w:rsid w:val="00E5570D"/>
    <w:rsid w:val="00E63046"/>
    <w:rsid w:val="00E63756"/>
    <w:rsid w:val="00E74280"/>
    <w:rsid w:val="00E75D84"/>
    <w:rsid w:val="00E817D7"/>
    <w:rsid w:val="00E81C12"/>
    <w:rsid w:val="00E834CA"/>
    <w:rsid w:val="00E846D0"/>
    <w:rsid w:val="00E92CD8"/>
    <w:rsid w:val="00EA1272"/>
    <w:rsid w:val="00EA600A"/>
    <w:rsid w:val="00EB729B"/>
    <w:rsid w:val="00EB74B9"/>
    <w:rsid w:val="00EC1FA9"/>
    <w:rsid w:val="00EC53E8"/>
    <w:rsid w:val="00EC5F4E"/>
    <w:rsid w:val="00EC6767"/>
    <w:rsid w:val="00ED0612"/>
    <w:rsid w:val="00ED1A50"/>
    <w:rsid w:val="00ED4A42"/>
    <w:rsid w:val="00ED4F43"/>
    <w:rsid w:val="00EE091E"/>
    <w:rsid w:val="00EE7368"/>
    <w:rsid w:val="00EE799F"/>
    <w:rsid w:val="00F02FCF"/>
    <w:rsid w:val="00F155EC"/>
    <w:rsid w:val="00F27C5C"/>
    <w:rsid w:val="00F37DD2"/>
    <w:rsid w:val="00F43D28"/>
    <w:rsid w:val="00F46CAE"/>
    <w:rsid w:val="00F55664"/>
    <w:rsid w:val="00F57634"/>
    <w:rsid w:val="00F6019C"/>
    <w:rsid w:val="00F61F1C"/>
    <w:rsid w:val="00F62B40"/>
    <w:rsid w:val="00F64FD5"/>
    <w:rsid w:val="00F6562E"/>
    <w:rsid w:val="00F679AF"/>
    <w:rsid w:val="00F703FE"/>
    <w:rsid w:val="00F73EDA"/>
    <w:rsid w:val="00F817D4"/>
    <w:rsid w:val="00F915C0"/>
    <w:rsid w:val="00F92AC9"/>
    <w:rsid w:val="00F93E88"/>
    <w:rsid w:val="00F9461D"/>
    <w:rsid w:val="00F95953"/>
    <w:rsid w:val="00F96430"/>
    <w:rsid w:val="00F975B0"/>
    <w:rsid w:val="00FA07F4"/>
    <w:rsid w:val="00FA20DF"/>
    <w:rsid w:val="00FA2F63"/>
    <w:rsid w:val="00FB62EC"/>
    <w:rsid w:val="00FB6D64"/>
    <w:rsid w:val="00FC5DC0"/>
    <w:rsid w:val="00FC5F76"/>
    <w:rsid w:val="00FC737E"/>
    <w:rsid w:val="00FE2180"/>
    <w:rsid w:val="00FE48B0"/>
    <w:rsid w:val="00FE511F"/>
    <w:rsid w:val="00FE5F45"/>
    <w:rsid w:val="00FE7070"/>
    <w:rsid w:val="00FE7AFB"/>
    <w:rsid w:val="00FF1593"/>
    <w:rsid w:val="00FF43B9"/>
    <w:rsid w:val="00FF5EA8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B491C9-B1FF-4723-8A48-CE8C8834C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BEA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een Shariff A.S.</dc:creator>
  <cp:keywords/>
  <dc:description/>
  <cp:lastModifiedBy>Muyeen Shariff A.S.</cp:lastModifiedBy>
  <cp:revision>1</cp:revision>
  <dcterms:created xsi:type="dcterms:W3CDTF">2020-09-17T01:26:00Z</dcterms:created>
  <dcterms:modified xsi:type="dcterms:W3CDTF">2020-09-17T01:26:00Z</dcterms:modified>
</cp:coreProperties>
</file>